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B1EEE" w14:textId="77777777" w:rsidR="00F84FF3" w:rsidRPr="00004ADC" w:rsidRDefault="00F84FF3" w:rsidP="00F84FF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tbl>
      <w:tblPr>
        <w:tblStyle w:val="LightList"/>
        <w:tblW w:w="6289" w:type="dxa"/>
        <w:jc w:val="center"/>
        <w:tblLook w:val="04A0" w:firstRow="1" w:lastRow="0" w:firstColumn="1" w:lastColumn="0" w:noHBand="0" w:noVBand="1"/>
      </w:tblPr>
      <w:tblGrid>
        <w:gridCol w:w="4745"/>
        <w:gridCol w:w="1544"/>
      </w:tblGrid>
      <w:tr w:rsidR="00F84FF3" w:rsidRPr="00A21A42" w14:paraId="182BD85C" w14:textId="77777777" w:rsidTr="00A21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  <w:shd w:val="clear" w:color="auto" w:fill="BFBFBF" w:themeFill="background1" w:themeFillShade="BF"/>
          </w:tcPr>
          <w:p w14:paraId="081E7698" w14:textId="77777777" w:rsidR="00F84FF3" w:rsidRPr="00A21A42" w:rsidRDefault="00F84FF3" w:rsidP="00F84FF3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0"/>
              </w:rPr>
            </w:pPr>
            <w:r w:rsidRPr="00A21A42">
              <w:rPr>
                <w:rFonts w:ascii="Times New Roman" w:hAnsi="Times New Roman" w:cs="Times New Roman"/>
                <w:color w:val="auto"/>
                <w:sz w:val="22"/>
                <w:szCs w:val="20"/>
              </w:rPr>
              <w:t>Variables</w:t>
            </w:r>
          </w:p>
        </w:tc>
        <w:tc>
          <w:tcPr>
            <w:tcW w:w="1544" w:type="dxa"/>
            <w:shd w:val="clear" w:color="auto" w:fill="BFBFBF" w:themeFill="background1" w:themeFillShade="BF"/>
          </w:tcPr>
          <w:p w14:paraId="13B84870" w14:textId="529DB97D" w:rsidR="00F84FF3" w:rsidRPr="00A21A42" w:rsidRDefault="00F84FF3" w:rsidP="00F84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</w:rPr>
            </w:pPr>
            <w:r w:rsidRPr="00A21A42">
              <w:rPr>
                <w:rFonts w:ascii="Times New Roman" w:hAnsi="Times New Roman" w:cs="Times New Roman"/>
                <w:color w:val="auto"/>
                <w:sz w:val="22"/>
                <w:szCs w:val="20"/>
              </w:rPr>
              <w:t>N (%)</w:t>
            </w:r>
          </w:p>
        </w:tc>
      </w:tr>
      <w:tr w:rsidR="00F84FF3" w:rsidRPr="00004ADC" w14:paraId="53D5A8DE" w14:textId="77777777" w:rsidTr="00A2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  <w:shd w:val="clear" w:color="auto" w:fill="D9D9D9" w:themeFill="background1" w:themeFillShade="D9"/>
          </w:tcPr>
          <w:p w14:paraId="54860F98" w14:textId="77777777" w:rsidR="00F84FF3" w:rsidRPr="00004ADC" w:rsidRDefault="00F84FF3" w:rsidP="00F84F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14:paraId="36113002" w14:textId="77777777" w:rsidR="00F84FF3" w:rsidRPr="00004ADC" w:rsidRDefault="00F84FF3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FF3" w:rsidRPr="00004ADC" w14:paraId="08D12754" w14:textId="77777777" w:rsidTr="00A21A4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46BC3386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1544" w:type="dxa"/>
          </w:tcPr>
          <w:p w14:paraId="3D118494" w14:textId="07E1C708" w:rsidR="00F84FF3" w:rsidRPr="00004ADC" w:rsidRDefault="00C00C2E" w:rsidP="00F84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51.5)</w:t>
            </w:r>
          </w:p>
        </w:tc>
      </w:tr>
      <w:tr w:rsidR="00F84FF3" w:rsidRPr="00004ADC" w14:paraId="7F677147" w14:textId="77777777" w:rsidTr="00A2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5ADE67F4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</w:p>
        </w:tc>
        <w:tc>
          <w:tcPr>
            <w:tcW w:w="1544" w:type="dxa"/>
          </w:tcPr>
          <w:p w14:paraId="2146DC73" w14:textId="7B9D307B" w:rsidR="00F84FF3" w:rsidRPr="00004ADC" w:rsidRDefault="00C00C2E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48.5)</w:t>
            </w:r>
          </w:p>
        </w:tc>
      </w:tr>
      <w:tr w:rsidR="00F84FF3" w:rsidRPr="00004ADC" w14:paraId="56F49B89" w14:textId="77777777" w:rsidTr="00A21A4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  <w:shd w:val="clear" w:color="auto" w:fill="D9D9D9" w:themeFill="background1" w:themeFillShade="D9"/>
          </w:tcPr>
          <w:p w14:paraId="7576013C" w14:textId="77777777" w:rsidR="00F84FF3" w:rsidRPr="00004ADC" w:rsidRDefault="00F84FF3" w:rsidP="00F84F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eriences disability </w:t>
            </w:r>
            <w:r w:rsidRPr="00004ADC">
              <w:rPr>
                <w:rFonts w:ascii="Times New Roman" w:hAnsi="Times New Roman" w:cs="Times New Roman"/>
                <w:sz w:val="20"/>
                <w:szCs w:val="20"/>
              </w:rPr>
              <w:t>as a result of vision problem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14:paraId="4B1A5C6C" w14:textId="77777777" w:rsidR="00F84FF3" w:rsidRPr="00004ADC" w:rsidRDefault="00F84FF3" w:rsidP="00F84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FF3" w:rsidRPr="00004ADC" w14:paraId="367E0360" w14:textId="77777777" w:rsidTr="00A2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65D89F91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>Strongly agree</w:t>
            </w:r>
          </w:p>
          <w:p w14:paraId="426E7436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>Agree</w:t>
            </w:r>
          </w:p>
          <w:p w14:paraId="226D2318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eutral </w:t>
            </w:r>
          </w:p>
          <w:p w14:paraId="4FE823A3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>Disagree</w:t>
            </w:r>
          </w:p>
          <w:p w14:paraId="17AC0ED7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rongly disagree </w:t>
            </w:r>
          </w:p>
        </w:tc>
        <w:tc>
          <w:tcPr>
            <w:tcW w:w="1544" w:type="dxa"/>
          </w:tcPr>
          <w:p w14:paraId="2C8912AE" w14:textId="5859CFD3" w:rsidR="00F84FF3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7)</w:t>
            </w:r>
          </w:p>
          <w:p w14:paraId="219E6E23" w14:textId="0886B649" w:rsidR="00AE2E68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8.7)</w:t>
            </w:r>
          </w:p>
          <w:p w14:paraId="0A1C6618" w14:textId="330BBFD3" w:rsidR="00AE2E68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7)</w:t>
            </w:r>
          </w:p>
          <w:p w14:paraId="5FF59E66" w14:textId="64CAC90F" w:rsidR="00AE2E68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88.0)</w:t>
            </w:r>
          </w:p>
          <w:p w14:paraId="3EC213CA" w14:textId="52902242" w:rsidR="00AE2E68" w:rsidRPr="00004ADC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F84FF3" w:rsidRPr="00004ADC" w14:paraId="7574BCFB" w14:textId="77777777" w:rsidTr="00A21A4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9" w:type="dxa"/>
            <w:gridSpan w:val="2"/>
            <w:shd w:val="clear" w:color="auto" w:fill="D9D9D9" w:themeFill="background1" w:themeFillShade="D9"/>
          </w:tcPr>
          <w:p w14:paraId="6AEBDC71" w14:textId="6CCA9E2C" w:rsidR="00F84FF3" w:rsidRPr="00004ADC" w:rsidRDefault="00F84FF3" w:rsidP="00F84F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52">
              <w:rPr>
                <w:rFonts w:ascii="Times New Roman" w:hAnsi="Times New Roman" w:cs="Times New Roman"/>
                <w:sz w:val="20"/>
                <w:szCs w:val="20"/>
              </w:rPr>
              <w:t>Requires someone else’s assistance to perform day to day activities as a result of vision problem</w:t>
            </w:r>
          </w:p>
        </w:tc>
      </w:tr>
      <w:tr w:rsidR="00F84FF3" w:rsidRPr="00004ADC" w14:paraId="078CC7EF" w14:textId="77777777" w:rsidTr="00A2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0B8908AD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>Strongly agree</w:t>
            </w:r>
          </w:p>
          <w:p w14:paraId="231E8BD9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>Agree</w:t>
            </w:r>
          </w:p>
          <w:p w14:paraId="65E7CF3F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eutral </w:t>
            </w:r>
          </w:p>
          <w:p w14:paraId="09068A0E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>Disagree</w:t>
            </w:r>
          </w:p>
          <w:p w14:paraId="5AEAF4EE" w14:textId="77777777" w:rsidR="00F84FF3" w:rsidRPr="00004ADC" w:rsidRDefault="00F84FF3" w:rsidP="00F84FF3">
            <w:pPr>
              <w:ind w:left="42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4A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rongly disagree </w:t>
            </w:r>
          </w:p>
        </w:tc>
        <w:tc>
          <w:tcPr>
            <w:tcW w:w="1544" w:type="dxa"/>
          </w:tcPr>
          <w:p w14:paraId="1296605A" w14:textId="7E7F27B2" w:rsidR="00F84FF3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  <w:p w14:paraId="156B855B" w14:textId="6F22E32E" w:rsidR="00AE2E68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7.7)</w:t>
            </w:r>
          </w:p>
          <w:p w14:paraId="4AC81C4B" w14:textId="28723DF2" w:rsidR="00AE2E68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  <w:p w14:paraId="5F49460C" w14:textId="41BF257C" w:rsidR="00AE2E68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 (90.0)</w:t>
            </w:r>
          </w:p>
          <w:p w14:paraId="53533FA9" w14:textId="5D0DE534" w:rsidR="00AE2E68" w:rsidRPr="00004ADC" w:rsidRDefault="00AE2E68" w:rsidP="00F84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</w:tr>
    </w:tbl>
    <w:p w14:paraId="55912789" w14:textId="191134DF" w:rsidR="00F84FF3" w:rsidRPr="00F50565" w:rsidRDefault="00F84FF3" w:rsidP="00F84FF3">
      <w:pPr>
        <w:rPr>
          <w:rFonts w:ascii="Times New Roman" w:hAnsi="Times New Roman" w:cs="Times New Roman"/>
          <w:i/>
          <w:sz w:val="20"/>
          <w:szCs w:val="20"/>
        </w:rPr>
      </w:pPr>
    </w:p>
    <w:p w14:paraId="1313A276" w14:textId="77777777" w:rsidR="00CB0648" w:rsidRPr="00F84FF3" w:rsidRDefault="00CB0648" w:rsidP="00F84FF3"/>
    <w:sectPr w:rsidR="00CB0648" w:rsidRPr="00F84FF3" w:rsidSect="00726C69">
      <w:pgSz w:w="11900" w:h="16840"/>
      <w:pgMar w:top="1440" w:right="1361" w:bottom="1440" w:left="136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170B99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70B99B" w16cid:durableId="225DC5E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C818C" w14:textId="77777777" w:rsidR="00C00C2E" w:rsidRDefault="00C00C2E" w:rsidP="0076647A">
      <w:r>
        <w:separator/>
      </w:r>
    </w:p>
  </w:endnote>
  <w:endnote w:type="continuationSeparator" w:id="0">
    <w:p w14:paraId="3C28292F" w14:textId="77777777" w:rsidR="00C00C2E" w:rsidRDefault="00C00C2E" w:rsidP="00766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00318" w14:textId="77777777" w:rsidR="00C00C2E" w:rsidRDefault="00C00C2E" w:rsidP="0076647A">
      <w:r>
        <w:separator/>
      </w:r>
    </w:p>
  </w:footnote>
  <w:footnote w:type="continuationSeparator" w:id="0">
    <w:p w14:paraId="29797262" w14:textId="77777777" w:rsidR="00C00C2E" w:rsidRDefault="00C00C2E" w:rsidP="007664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577A8"/>
    <w:multiLevelType w:val="hybridMultilevel"/>
    <w:tmpl w:val="FDD219CE"/>
    <w:lvl w:ilvl="0" w:tplc="1A044C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02970"/>
    <w:multiLevelType w:val="hybridMultilevel"/>
    <w:tmpl w:val="C540D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392338"/>
    <w:multiLevelType w:val="hybridMultilevel"/>
    <w:tmpl w:val="B8A4EAD4"/>
    <w:lvl w:ilvl="0" w:tplc="04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>
    <w:nsid w:val="4F791BC2"/>
    <w:multiLevelType w:val="hybridMultilevel"/>
    <w:tmpl w:val="357AE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36005CB"/>
    <w:multiLevelType w:val="hybridMultilevel"/>
    <w:tmpl w:val="CD863B9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74615CB"/>
    <w:multiLevelType w:val="hybridMultilevel"/>
    <w:tmpl w:val="A458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森山　美知子">
    <w15:presenceInfo w15:providerId="None" w15:userId="森山　美知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0C6"/>
    <w:rsid w:val="000D7A9E"/>
    <w:rsid w:val="000E4E85"/>
    <w:rsid w:val="00182CF3"/>
    <w:rsid w:val="00191692"/>
    <w:rsid w:val="002768B6"/>
    <w:rsid w:val="00302980"/>
    <w:rsid w:val="003228A7"/>
    <w:rsid w:val="00326E47"/>
    <w:rsid w:val="003366D4"/>
    <w:rsid w:val="003B49C3"/>
    <w:rsid w:val="003F74DF"/>
    <w:rsid w:val="00465996"/>
    <w:rsid w:val="00495643"/>
    <w:rsid w:val="004B2262"/>
    <w:rsid w:val="004D771B"/>
    <w:rsid w:val="0050321F"/>
    <w:rsid w:val="005224F9"/>
    <w:rsid w:val="005D5029"/>
    <w:rsid w:val="006046E9"/>
    <w:rsid w:val="00726C69"/>
    <w:rsid w:val="0076647A"/>
    <w:rsid w:val="00783E68"/>
    <w:rsid w:val="00807A53"/>
    <w:rsid w:val="008B3067"/>
    <w:rsid w:val="008C6D7F"/>
    <w:rsid w:val="009670C6"/>
    <w:rsid w:val="00982928"/>
    <w:rsid w:val="00A21A42"/>
    <w:rsid w:val="00A429C1"/>
    <w:rsid w:val="00A75709"/>
    <w:rsid w:val="00A8723E"/>
    <w:rsid w:val="00AE2E68"/>
    <w:rsid w:val="00B2532D"/>
    <w:rsid w:val="00B70672"/>
    <w:rsid w:val="00BD1850"/>
    <w:rsid w:val="00C00C2E"/>
    <w:rsid w:val="00C033C8"/>
    <w:rsid w:val="00C126F3"/>
    <w:rsid w:val="00C4084C"/>
    <w:rsid w:val="00CB0648"/>
    <w:rsid w:val="00CC5844"/>
    <w:rsid w:val="00CF2961"/>
    <w:rsid w:val="00D533E2"/>
    <w:rsid w:val="00D95B02"/>
    <w:rsid w:val="00E04044"/>
    <w:rsid w:val="00E573AC"/>
    <w:rsid w:val="00E64185"/>
    <w:rsid w:val="00ED6EB3"/>
    <w:rsid w:val="00ED6F79"/>
    <w:rsid w:val="00EF4B5E"/>
    <w:rsid w:val="00F7476A"/>
    <w:rsid w:val="00F8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1D7C1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70C6"/>
    <w:pPr>
      <w:ind w:left="720"/>
      <w:contextualSpacing/>
    </w:pPr>
  </w:style>
  <w:style w:type="table" w:styleId="LightList">
    <w:name w:val="Light List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1">
    <w:name w:val="Light List Accent 1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5">
    <w:name w:val="Light List Accent 5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9670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726C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6046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6">
    <w:name w:val="Colorful List Accent 6"/>
    <w:basedOn w:val="TableNormal"/>
    <w:uiPriority w:val="72"/>
    <w:rsid w:val="005D502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MediumShading2-Accent3">
    <w:name w:val="Medium Shading 2 Accent 3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47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7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7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7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76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64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647A"/>
  </w:style>
  <w:style w:type="paragraph" w:styleId="Footer">
    <w:name w:val="footer"/>
    <w:basedOn w:val="Normal"/>
    <w:link w:val="FooterChar"/>
    <w:uiPriority w:val="99"/>
    <w:unhideWhenUsed/>
    <w:rsid w:val="0076647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64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70C6"/>
    <w:pPr>
      <w:ind w:left="720"/>
      <w:contextualSpacing/>
    </w:pPr>
  </w:style>
  <w:style w:type="table" w:styleId="LightList">
    <w:name w:val="Light List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1">
    <w:name w:val="Light List Accent 1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5">
    <w:name w:val="Light List Accent 5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9670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726C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6046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6">
    <w:name w:val="Colorful List Accent 6"/>
    <w:basedOn w:val="TableNormal"/>
    <w:uiPriority w:val="72"/>
    <w:rsid w:val="005D502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MediumShading2-Accent3">
    <w:name w:val="Medium Shading 2 Accent 3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47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7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7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7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76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64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647A"/>
  </w:style>
  <w:style w:type="paragraph" w:styleId="Footer">
    <w:name w:val="footer"/>
    <w:basedOn w:val="Normal"/>
    <w:link w:val="FooterChar"/>
    <w:uiPriority w:val="99"/>
    <w:unhideWhenUsed/>
    <w:rsid w:val="0076647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64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6B5F28-E829-234C-A11C-1F6909F09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62</Words>
  <Characters>356</Characters>
  <Application>Microsoft Macintosh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</dc:creator>
  <cp:keywords/>
  <dc:description/>
  <cp:lastModifiedBy>Zara</cp:lastModifiedBy>
  <cp:revision>42</cp:revision>
  <dcterms:created xsi:type="dcterms:W3CDTF">2020-04-09T13:33:00Z</dcterms:created>
  <dcterms:modified xsi:type="dcterms:W3CDTF">2020-10-24T06:21:00Z</dcterms:modified>
</cp:coreProperties>
</file>